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09" w:type="dxa"/>
        <w:tblLook w:val="04A0" w:firstRow="1" w:lastRow="0" w:firstColumn="1" w:lastColumn="0" w:noHBand="0" w:noVBand="1"/>
      </w:tblPr>
      <w:tblGrid>
        <w:gridCol w:w="1280"/>
        <w:gridCol w:w="1960"/>
        <w:gridCol w:w="2180"/>
        <w:gridCol w:w="3289"/>
      </w:tblGrid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6770">
              <w:rPr>
                <w:rFonts w:eastAsia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6770">
              <w:rPr>
                <w:rFonts w:eastAsia="Times New Roman"/>
                <w:b/>
                <w:bCs/>
                <w:color w:val="000000"/>
              </w:rPr>
              <w:t>Sequencing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7C6770">
              <w:rPr>
                <w:rFonts w:eastAsia="Times New Roman"/>
                <w:b/>
                <w:bCs/>
                <w:color w:val="000000"/>
              </w:rPr>
              <w:t>Culture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uso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Acidovorax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l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errati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Delfti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ollow up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4F553E" w:rsidRDefault="00D77D75" w:rsidP="001B7E13">
            <w:pPr>
              <w:spacing w:after="0"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1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phing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Delfti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4F553E" w:rsidRDefault="00D77D75" w:rsidP="001B7E13">
            <w:pPr>
              <w:spacing w:after="0"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  <w:r>
              <w:rPr>
                <w:rFonts w:eastAsia="Times New Roman"/>
                <w:color w:val="000000"/>
                <w:vertAlign w:val="superscript"/>
              </w:rPr>
              <w:t>2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1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ollow up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NA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1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Haemophil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1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4F553E" w:rsidRDefault="00D77D75" w:rsidP="001B7E13">
            <w:pPr>
              <w:spacing w:after="0"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NS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Enterococcus faecalis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Coryne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l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lastRenderedPageBreak/>
              <w:t>Patient 1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Escherichia col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Delfti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errati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Hal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4F553E" w:rsidRDefault="00D77D75" w:rsidP="001B7E13">
            <w:pPr>
              <w:spacing w:after="0"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l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ollow up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Halomona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4F553E" w:rsidRDefault="00D77D75" w:rsidP="001B7E13">
            <w:pPr>
              <w:spacing w:after="0"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  <w:r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29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</w:t>
            </w:r>
            <w:r w:rsidRPr="007C6770">
              <w:rPr>
                <w:rFonts w:eastAsia="Times New Roman"/>
                <w:color w:val="000000"/>
              </w:rPr>
              <w:t>iridans streptococci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30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3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3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rsisting fever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hewanella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seud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reptococcu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ropionibacterium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elomonas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</w:tr>
      <w:tr w:rsidR="00D77D75" w:rsidRPr="007C6770" w:rsidTr="001B7E13">
        <w:trPr>
          <w:trHeight w:val="29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Patient 33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Fever onset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7D75" w:rsidRPr="007C6770" w:rsidRDefault="00D77D75" w:rsidP="001B7E1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C6770">
              <w:rPr>
                <w:rFonts w:eastAsia="Times New Roman"/>
                <w:color w:val="000000"/>
              </w:rPr>
              <w:t>Staphylococcus epidermis</w:t>
            </w:r>
          </w:p>
        </w:tc>
      </w:tr>
    </w:tbl>
    <w:p w:rsidR="00D77D75" w:rsidRDefault="00D77D75" w:rsidP="00D77D75">
      <w:bookmarkStart w:id="0" w:name="_GoBack"/>
      <w:bookmarkEnd w:id="0"/>
    </w:p>
    <w:sectPr w:rsidR="00D77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D75"/>
    <w:rsid w:val="000D149F"/>
    <w:rsid w:val="00A653C4"/>
    <w:rsid w:val="00D16859"/>
    <w:rsid w:val="00D7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642A1-5D98-449C-9591-2C366ABF8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D75"/>
    <w:pPr>
      <w:spacing w:after="200" w:line="276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yarmati</dc:creator>
  <cp:keywords/>
  <dc:description/>
  <cp:lastModifiedBy>Peter Gyarmati</cp:lastModifiedBy>
  <cp:revision>2</cp:revision>
  <dcterms:created xsi:type="dcterms:W3CDTF">2015-03-12T08:35:00Z</dcterms:created>
  <dcterms:modified xsi:type="dcterms:W3CDTF">2015-03-12T08:35:00Z</dcterms:modified>
</cp:coreProperties>
</file>